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2733D" w14:textId="04F4B39E" w:rsidR="000D74FC" w:rsidRDefault="004A3FAB">
      <w:r>
        <w:t xml:space="preserve">Supplementary </w:t>
      </w:r>
      <w:r w:rsidR="00115CD2">
        <w:t>M</w:t>
      </w:r>
      <w:r>
        <w:t xml:space="preserve">aterials </w:t>
      </w:r>
      <w:r w:rsidR="000F1DCB">
        <w:t>1</w:t>
      </w:r>
    </w:p>
    <w:p w14:paraId="5D4F83CA" w14:textId="13DFEEE2" w:rsidR="004A3FAB" w:rsidRDefault="004A3FAB">
      <w:r>
        <w:t xml:space="preserve">UK Health and Social Care </w:t>
      </w:r>
      <w:r w:rsidR="00A226A9">
        <w:t xml:space="preserve">statutory </w:t>
      </w:r>
      <w:r>
        <w:t>regul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301"/>
        <w:gridCol w:w="3487"/>
      </w:tblGrid>
      <w:tr w:rsidR="00174C8A" w:rsidRPr="004A3FAB" w14:paraId="0239651C" w14:textId="77777777" w:rsidTr="00A80A58">
        <w:tc>
          <w:tcPr>
            <w:tcW w:w="4673" w:type="dxa"/>
          </w:tcPr>
          <w:p w14:paraId="7724BF05" w14:textId="1970E254" w:rsidR="00174C8A" w:rsidRPr="004A3FAB" w:rsidRDefault="00174C8A">
            <w:pPr>
              <w:rPr>
                <w:b/>
                <w:bCs/>
              </w:rPr>
            </w:pPr>
            <w:r w:rsidRPr="004A3FAB">
              <w:rPr>
                <w:b/>
                <w:bCs/>
              </w:rPr>
              <w:t>Name</w:t>
            </w:r>
          </w:p>
        </w:tc>
        <w:tc>
          <w:tcPr>
            <w:tcW w:w="2301" w:type="dxa"/>
          </w:tcPr>
          <w:p w14:paraId="27E20322" w14:textId="478BCA3A" w:rsidR="00174C8A" w:rsidRPr="004A3FAB" w:rsidRDefault="00174C8A">
            <w:pPr>
              <w:rPr>
                <w:b/>
                <w:bCs/>
              </w:rPr>
            </w:pPr>
            <w:r w:rsidRPr="004A3FAB">
              <w:rPr>
                <w:b/>
                <w:bCs/>
              </w:rPr>
              <w:t>Has a formal liaison function</w:t>
            </w:r>
          </w:p>
        </w:tc>
        <w:tc>
          <w:tcPr>
            <w:tcW w:w="3487" w:type="dxa"/>
          </w:tcPr>
          <w:p w14:paraId="249EFC15" w14:textId="23227C83" w:rsidR="00174C8A" w:rsidRPr="004A3FAB" w:rsidRDefault="00174C8A">
            <w:pPr>
              <w:rPr>
                <w:b/>
                <w:bCs/>
              </w:rPr>
            </w:pPr>
            <w:r w:rsidRPr="004A3FAB">
              <w:rPr>
                <w:b/>
                <w:bCs/>
              </w:rPr>
              <w:t>Interviewees had experienc</w:t>
            </w:r>
            <w:r>
              <w:rPr>
                <w:b/>
                <w:bCs/>
              </w:rPr>
              <w:t xml:space="preserve">e of managing the organisational processes related to their employees’ </w:t>
            </w:r>
            <w:proofErr w:type="spellStart"/>
            <w:r>
              <w:rPr>
                <w:b/>
                <w:bCs/>
              </w:rPr>
              <w:t>FtP</w:t>
            </w:r>
            <w:proofErr w:type="spellEnd"/>
            <w:r>
              <w:rPr>
                <w:b/>
                <w:bCs/>
              </w:rPr>
              <w:t xml:space="preserve"> concerns </w:t>
            </w:r>
          </w:p>
        </w:tc>
      </w:tr>
      <w:tr w:rsidR="00174C8A" w14:paraId="14CB406D" w14:textId="77777777" w:rsidTr="00A80A58">
        <w:tc>
          <w:tcPr>
            <w:tcW w:w="4673" w:type="dxa"/>
          </w:tcPr>
          <w:p w14:paraId="7D0766A2" w14:textId="3C4E4623" w:rsidR="00174C8A" w:rsidRPr="00174C8A" w:rsidRDefault="00174C8A" w:rsidP="002F590D">
            <w:pPr>
              <w:rPr>
                <w:vertAlign w:val="superscript"/>
              </w:rPr>
            </w:pPr>
            <w:r w:rsidRPr="004A3FAB">
              <w:t xml:space="preserve">General Chiropractic Council </w:t>
            </w:r>
            <w:r>
              <w:t>(GCC)</w:t>
            </w:r>
            <w:r>
              <w:rPr>
                <w:vertAlign w:val="superscript"/>
              </w:rPr>
              <w:t>*</w:t>
            </w:r>
          </w:p>
        </w:tc>
        <w:tc>
          <w:tcPr>
            <w:tcW w:w="2301" w:type="dxa"/>
          </w:tcPr>
          <w:p w14:paraId="3D1DF65D" w14:textId="77777777" w:rsidR="00174C8A" w:rsidRDefault="00174C8A" w:rsidP="002F590D"/>
        </w:tc>
        <w:tc>
          <w:tcPr>
            <w:tcW w:w="3487" w:type="dxa"/>
          </w:tcPr>
          <w:p w14:paraId="41813496" w14:textId="77777777" w:rsidR="00174C8A" w:rsidRDefault="00174C8A" w:rsidP="002F590D"/>
        </w:tc>
      </w:tr>
      <w:tr w:rsidR="00174C8A" w14:paraId="64895F6F" w14:textId="77777777" w:rsidTr="00A80A58">
        <w:tc>
          <w:tcPr>
            <w:tcW w:w="4673" w:type="dxa"/>
          </w:tcPr>
          <w:p w14:paraId="6EE88E7A" w14:textId="5E8A9E87" w:rsidR="00174C8A" w:rsidRPr="004A3FAB" w:rsidRDefault="00174C8A" w:rsidP="004A3FAB">
            <w:r w:rsidRPr="004A3FAB">
              <w:t>General Dental Council</w:t>
            </w:r>
            <w:r>
              <w:t xml:space="preserve"> (GDC)*</w:t>
            </w:r>
          </w:p>
        </w:tc>
        <w:tc>
          <w:tcPr>
            <w:tcW w:w="2301" w:type="dxa"/>
          </w:tcPr>
          <w:p w14:paraId="518A6421" w14:textId="77777777" w:rsidR="00174C8A" w:rsidRDefault="00174C8A"/>
        </w:tc>
        <w:tc>
          <w:tcPr>
            <w:tcW w:w="3487" w:type="dxa"/>
          </w:tcPr>
          <w:p w14:paraId="45302F0A" w14:textId="23C93E51" w:rsidR="00174C8A" w:rsidRDefault="00174C8A"/>
        </w:tc>
      </w:tr>
      <w:tr w:rsidR="00174C8A" w14:paraId="19FAC362" w14:textId="77777777" w:rsidTr="00A80A58">
        <w:tc>
          <w:tcPr>
            <w:tcW w:w="4673" w:type="dxa"/>
          </w:tcPr>
          <w:p w14:paraId="051F0623" w14:textId="06F08F91" w:rsidR="00174C8A" w:rsidRPr="004A3FAB" w:rsidRDefault="00174C8A" w:rsidP="004A3FAB">
            <w:r w:rsidRPr="004A3FAB">
              <w:t>General Medical Council</w:t>
            </w:r>
            <w:r>
              <w:t xml:space="preserve"> (GMC)*</w:t>
            </w:r>
          </w:p>
        </w:tc>
        <w:tc>
          <w:tcPr>
            <w:tcW w:w="2301" w:type="dxa"/>
          </w:tcPr>
          <w:p w14:paraId="7F775EAE" w14:textId="363EC700" w:rsidR="00174C8A" w:rsidRDefault="00174C8A">
            <w:r w:rsidRPr="004A3FAB">
              <w:rPr>
                <w:b/>
                <w:bCs/>
              </w:rPr>
              <w:sym w:font="Symbol" w:char="F0D6"/>
            </w:r>
          </w:p>
        </w:tc>
        <w:tc>
          <w:tcPr>
            <w:tcW w:w="3487" w:type="dxa"/>
          </w:tcPr>
          <w:p w14:paraId="21782A48" w14:textId="3EE2F477" w:rsidR="00174C8A" w:rsidRDefault="00174C8A">
            <w:r w:rsidRPr="004A3FAB">
              <w:rPr>
                <w:b/>
                <w:bCs/>
              </w:rPr>
              <w:sym w:font="Symbol" w:char="F0D6"/>
            </w:r>
          </w:p>
        </w:tc>
      </w:tr>
      <w:tr w:rsidR="00174C8A" w14:paraId="5794D503" w14:textId="77777777" w:rsidTr="00A80A58">
        <w:tc>
          <w:tcPr>
            <w:tcW w:w="4673" w:type="dxa"/>
          </w:tcPr>
          <w:p w14:paraId="1401E2B2" w14:textId="55C05E14" w:rsidR="00174C8A" w:rsidRPr="004A3FAB" w:rsidRDefault="00174C8A" w:rsidP="002F590D">
            <w:r w:rsidRPr="004A3FAB">
              <w:t>General Optical Council</w:t>
            </w:r>
            <w:r>
              <w:t xml:space="preserve"> (GOC)*</w:t>
            </w:r>
          </w:p>
        </w:tc>
        <w:tc>
          <w:tcPr>
            <w:tcW w:w="2301" w:type="dxa"/>
          </w:tcPr>
          <w:p w14:paraId="09367A45" w14:textId="77777777" w:rsidR="00174C8A" w:rsidRPr="004A3FAB" w:rsidRDefault="00174C8A" w:rsidP="002F590D">
            <w:pPr>
              <w:rPr>
                <w:b/>
                <w:bCs/>
              </w:rPr>
            </w:pPr>
          </w:p>
        </w:tc>
        <w:tc>
          <w:tcPr>
            <w:tcW w:w="3487" w:type="dxa"/>
          </w:tcPr>
          <w:p w14:paraId="09FD5AE6" w14:textId="364735EE" w:rsidR="00174C8A" w:rsidRPr="004A3FAB" w:rsidRDefault="00174C8A" w:rsidP="002F590D">
            <w:pPr>
              <w:rPr>
                <w:b/>
                <w:bCs/>
              </w:rPr>
            </w:pPr>
            <w:r w:rsidRPr="004A3FAB">
              <w:rPr>
                <w:b/>
                <w:bCs/>
              </w:rPr>
              <w:sym w:font="Symbol" w:char="F0D6"/>
            </w:r>
          </w:p>
        </w:tc>
      </w:tr>
      <w:tr w:rsidR="00174C8A" w14:paraId="2DEACD9F" w14:textId="77777777" w:rsidTr="00A80A58">
        <w:tc>
          <w:tcPr>
            <w:tcW w:w="4673" w:type="dxa"/>
          </w:tcPr>
          <w:p w14:paraId="45335E4B" w14:textId="476CA9FA" w:rsidR="00174C8A" w:rsidRPr="00174C8A" w:rsidRDefault="00174C8A" w:rsidP="002F590D">
            <w:pPr>
              <w:rPr>
                <w:vertAlign w:val="superscript"/>
              </w:rPr>
            </w:pPr>
            <w:r w:rsidRPr="004A3FAB">
              <w:t>General Osteopathic Council</w:t>
            </w:r>
            <w:r>
              <w:t xml:space="preserve"> (</w:t>
            </w:r>
            <w:proofErr w:type="spellStart"/>
            <w:r>
              <w:t>GOsC</w:t>
            </w:r>
            <w:proofErr w:type="spellEnd"/>
            <w:r>
              <w:t>)</w:t>
            </w:r>
            <w:r>
              <w:rPr>
                <w:vertAlign w:val="superscript"/>
              </w:rPr>
              <w:t>*</w:t>
            </w:r>
          </w:p>
        </w:tc>
        <w:tc>
          <w:tcPr>
            <w:tcW w:w="2301" w:type="dxa"/>
          </w:tcPr>
          <w:p w14:paraId="691AD07E" w14:textId="77777777" w:rsidR="00174C8A" w:rsidRPr="004A3FAB" w:rsidRDefault="00174C8A" w:rsidP="002F590D">
            <w:pPr>
              <w:rPr>
                <w:b/>
                <w:bCs/>
              </w:rPr>
            </w:pPr>
          </w:p>
        </w:tc>
        <w:tc>
          <w:tcPr>
            <w:tcW w:w="3487" w:type="dxa"/>
          </w:tcPr>
          <w:p w14:paraId="44BD5175" w14:textId="6E2CEB58" w:rsidR="00174C8A" w:rsidRPr="004A3FAB" w:rsidRDefault="00174C8A" w:rsidP="002F590D">
            <w:pPr>
              <w:rPr>
                <w:b/>
                <w:bCs/>
              </w:rPr>
            </w:pPr>
            <w:r w:rsidRPr="004A3FAB">
              <w:rPr>
                <w:b/>
                <w:bCs/>
              </w:rPr>
              <w:sym w:font="Symbol" w:char="F0D6"/>
            </w:r>
          </w:p>
        </w:tc>
      </w:tr>
      <w:tr w:rsidR="00174C8A" w14:paraId="5B5E89AC" w14:textId="77777777" w:rsidTr="00A80A58">
        <w:tc>
          <w:tcPr>
            <w:tcW w:w="4673" w:type="dxa"/>
          </w:tcPr>
          <w:p w14:paraId="7A73AB4E" w14:textId="2EC1C10D" w:rsidR="00174C8A" w:rsidRPr="004A3FAB" w:rsidRDefault="00174C8A" w:rsidP="002F590D">
            <w:r w:rsidRPr="004A3FAB">
              <w:t>General Pharmaceutical Council</w:t>
            </w:r>
            <w:r>
              <w:t xml:space="preserve"> (</w:t>
            </w:r>
            <w:proofErr w:type="spellStart"/>
            <w:r>
              <w:t>GPhC</w:t>
            </w:r>
            <w:proofErr w:type="spellEnd"/>
            <w:r>
              <w:t>)*</w:t>
            </w:r>
          </w:p>
        </w:tc>
        <w:tc>
          <w:tcPr>
            <w:tcW w:w="2301" w:type="dxa"/>
          </w:tcPr>
          <w:p w14:paraId="3CA5AEBE" w14:textId="77777777" w:rsidR="00174C8A" w:rsidRPr="004A3FAB" w:rsidRDefault="00174C8A" w:rsidP="002F590D">
            <w:pPr>
              <w:rPr>
                <w:b/>
                <w:bCs/>
              </w:rPr>
            </w:pPr>
          </w:p>
        </w:tc>
        <w:tc>
          <w:tcPr>
            <w:tcW w:w="3487" w:type="dxa"/>
          </w:tcPr>
          <w:p w14:paraId="3B2D7E99" w14:textId="529B4146" w:rsidR="00174C8A" w:rsidRPr="004A3FAB" w:rsidRDefault="00174C8A" w:rsidP="002F590D">
            <w:pPr>
              <w:rPr>
                <w:b/>
                <w:bCs/>
              </w:rPr>
            </w:pPr>
            <w:r w:rsidRPr="004A3FAB">
              <w:rPr>
                <w:b/>
                <w:bCs/>
              </w:rPr>
              <w:sym w:font="Symbol" w:char="F0D6"/>
            </w:r>
          </w:p>
        </w:tc>
      </w:tr>
      <w:tr w:rsidR="00174C8A" w14:paraId="1CD2B947" w14:textId="77777777" w:rsidTr="00A80A58">
        <w:tc>
          <w:tcPr>
            <w:tcW w:w="4673" w:type="dxa"/>
          </w:tcPr>
          <w:p w14:paraId="31736D89" w14:textId="5A17D268" w:rsidR="00174C8A" w:rsidRPr="004A3FAB" w:rsidRDefault="00174C8A" w:rsidP="002F590D">
            <w:r w:rsidRPr="004A3FAB">
              <w:t>Health and Care Professions Council</w:t>
            </w:r>
            <w:r>
              <w:t xml:space="preserve"> (HCPC)*</w:t>
            </w:r>
          </w:p>
        </w:tc>
        <w:tc>
          <w:tcPr>
            <w:tcW w:w="2301" w:type="dxa"/>
          </w:tcPr>
          <w:p w14:paraId="44D031DE" w14:textId="77777777" w:rsidR="00174C8A" w:rsidRPr="004A3FAB" w:rsidRDefault="00174C8A" w:rsidP="002F590D">
            <w:pPr>
              <w:rPr>
                <w:b/>
                <w:bCs/>
              </w:rPr>
            </w:pPr>
          </w:p>
        </w:tc>
        <w:tc>
          <w:tcPr>
            <w:tcW w:w="3487" w:type="dxa"/>
          </w:tcPr>
          <w:p w14:paraId="0215E3D9" w14:textId="7183534A" w:rsidR="00174C8A" w:rsidRPr="004A3FAB" w:rsidRDefault="00174C8A" w:rsidP="002F590D">
            <w:pPr>
              <w:rPr>
                <w:b/>
                <w:bCs/>
              </w:rPr>
            </w:pPr>
            <w:r w:rsidRPr="004A3FAB">
              <w:rPr>
                <w:b/>
                <w:bCs/>
              </w:rPr>
              <w:sym w:font="Symbol" w:char="F0D6"/>
            </w:r>
          </w:p>
        </w:tc>
      </w:tr>
      <w:tr w:rsidR="00174C8A" w14:paraId="3BCA0603" w14:textId="77777777" w:rsidTr="00A80A58">
        <w:tc>
          <w:tcPr>
            <w:tcW w:w="4673" w:type="dxa"/>
          </w:tcPr>
          <w:p w14:paraId="70B895A2" w14:textId="69CB9FEE" w:rsidR="00174C8A" w:rsidRPr="004A3FAB" w:rsidRDefault="00174C8A" w:rsidP="002F590D">
            <w:r w:rsidRPr="004A3FAB">
              <w:t>Northern Ireland Social Care Council</w:t>
            </w:r>
            <w:r>
              <w:t xml:space="preserve"> (NISCC)</w:t>
            </w:r>
          </w:p>
        </w:tc>
        <w:tc>
          <w:tcPr>
            <w:tcW w:w="2301" w:type="dxa"/>
          </w:tcPr>
          <w:p w14:paraId="706B25C4" w14:textId="77777777" w:rsidR="00174C8A" w:rsidRPr="004A3FAB" w:rsidRDefault="00174C8A" w:rsidP="002F590D">
            <w:pPr>
              <w:rPr>
                <w:b/>
                <w:bCs/>
              </w:rPr>
            </w:pPr>
          </w:p>
        </w:tc>
        <w:tc>
          <w:tcPr>
            <w:tcW w:w="3487" w:type="dxa"/>
          </w:tcPr>
          <w:p w14:paraId="5994C803" w14:textId="77777777" w:rsidR="00174C8A" w:rsidRPr="004A3FAB" w:rsidRDefault="00174C8A" w:rsidP="002F590D">
            <w:pPr>
              <w:rPr>
                <w:b/>
                <w:bCs/>
              </w:rPr>
            </w:pPr>
          </w:p>
        </w:tc>
      </w:tr>
      <w:tr w:rsidR="00174C8A" w14:paraId="154F6762" w14:textId="77777777" w:rsidTr="00A80A58">
        <w:tc>
          <w:tcPr>
            <w:tcW w:w="4673" w:type="dxa"/>
          </w:tcPr>
          <w:p w14:paraId="4426350F" w14:textId="6DB1E794" w:rsidR="00174C8A" w:rsidRPr="004A3FAB" w:rsidRDefault="00174C8A" w:rsidP="004A3FAB">
            <w:r w:rsidRPr="004A3FAB">
              <w:t>Nursing and Midwifery Council</w:t>
            </w:r>
            <w:r>
              <w:t xml:space="preserve"> (NMC)*</w:t>
            </w:r>
          </w:p>
        </w:tc>
        <w:tc>
          <w:tcPr>
            <w:tcW w:w="2301" w:type="dxa"/>
          </w:tcPr>
          <w:p w14:paraId="6D3733E6" w14:textId="216508F8" w:rsidR="00174C8A" w:rsidRDefault="00174C8A">
            <w:r w:rsidRPr="004A3FAB">
              <w:rPr>
                <w:b/>
                <w:bCs/>
              </w:rPr>
              <w:sym w:font="Symbol" w:char="F0D6"/>
            </w:r>
          </w:p>
        </w:tc>
        <w:tc>
          <w:tcPr>
            <w:tcW w:w="3487" w:type="dxa"/>
          </w:tcPr>
          <w:p w14:paraId="79CF0067" w14:textId="7A686F08" w:rsidR="00174C8A" w:rsidRDefault="00174C8A">
            <w:r w:rsidRPr="004A3FAB">
              <w:rPr>
                <w:b/>
                <w:bCs/>
              </w:rPr>
              <w:sym w:font="Symbol" w:char="F0D6"/>
            </w:r>
          </w:p>
        </w:tc>
      </w:tr>
      <w:tr w:rsidR="00174C8A" w14:paraId="34FB5982" w14:textId="77777777" w:rsidTr="00A80A58">
        <w:tc>
          <w:tcPr>
            <w:tcW w:w="4673" w:type="dxa"/>
          </w:tcPr>
          <w:p w14:paraId="0AE6D649" w14:textId="1DF81C67" w:rsidR="00174C8A" w:rsidRPr="004A3FAB" w:rsidRDefault="00174C8A" w:rsidP="002F590D">
            <w:r w:rsidRPr="004A3FAB">
              <w:t>Pharmaceutical Society of Northern Ireland</w:t>
            </w:r>
            <w:r>
              <w:t xml:space="preserve"> (PSNI)</w:t>
            </w:r>
          </w:p>
        </w:tc>
        <w:tc>
          <w:tcPr>
            <w:tcW w:w="2301" w:type="dxa"/>
          </w:tcPr>
          <w:p w14:paraId="191AB21D" w14:textId="77777777" w:rsidR="00174C8A" w:rsidRDefault="00174C8A" w:rsidP="002F590D"/>
        </w:tc>
        <w:tc>
          <w:tcPr>
            <w:tcW w:w="3487" w:type="dxa"/>
          </w:tcPr>
          <w:p w14:paraId="302FCDEA" w14:textId="3AB0F012" w:rsidR="00174C8A" w:rsidRPr="004A3FAB" w:rsidRDefault="00174C8A" w:rsidP="002F590D">
            <w:pPr>
              <w:rPr>
                <w:b/>
                <w:bCs/>
              </w:rPr>
            </w:pPr>
            <w:r w:rsidRPr="004A3FAB">
              <w:rPr>
                <w:b/>
                <w:bCs/>
              </w:rPr>
              <w:sym w:font="Symbol" w:char="F0D6"/>
            </w:r>
          </w:p>
        </w:tc>
      </w:tr>
      <w:tr w:rsidR="00174C8A" w14:paraId="4B03396C" w14:textId="77777777" w:rsidTr="00A80A58">
        <w:tc>
          <w:tcPr>
            <w:tcW w:w="4673" w:type="dxa"/>
          </w:tcPr>
          <w:p w14:paraId="28C318A9" w14:textId="5EC5A862" w:rsidR="00174C8A" w:rsidRPr="004A3FAB" w:rsidRDefault="00174C8A" w:rsidP="004A3FAB">
            <w:r w:rsidRPr="004A3FAB">
              <w:t>Scottish Social Services Council</w:t>
            </w:r>
            <w:r>
              <w:t xml:space="preserve"> (SSSC)</w:t>
            </w:r>
          </w:p>
        </w:tc>
        <w:tc>
          <w:tcPr>
            <w:tcW w:w="2301" w:type="dxa"/>
          </w:tcPr>
          <w:p w14:paraId="14BBBE25" w14:textId="77777777" w:rsidR="00174C8A" w:rsidRDefault="00174C8A" w:rsidP="004A3FAB"/>
        </w:tc>
        <w:tc>
          <w:tcPr>
            <w:tcW w:w="3487" w:type="dxa"/>
          </w:tcPr>
          <w:p w14:paraId="017A4705" w14:textId="1D20702F" w:rsidR="00174C8A" w:rsidRDefault="00174C8A" w:rsidP="004A3FAB">
            <w:r w:rsidRPr="004A3FAB">
              <w:rPr>
                <w:b/>
                <w:bCs/>
              </w:rPr>
              <w:sym w:font="Symbol" w:char="F0D6"/>
            </w:r>
          </w:p>
        </w:tc>
      </w:tr>
      <w:tr w:rsidR="00174C8A" w14:paraId="683AC8E7" w14:textId="77777777" w:rsidTr="00A80A58">
        <w:tc>
          <w:tcPr>
            <w:tcW w:w="4673" w:type="dxa"/>
          </w:tcPr>
          <w:p w14:paraId="52E5808C" w14:textId="500BB8DD" w:rsidR="00174C8A" w:rsidRPr="004A3FAB" w:rsidRDefault="00174C8A" w:rsidP="002F590D">
            <w:r w:rsidRPr="004A3FAB">
              <w:t>Social Care Wales</w:t>
            </w:r>
            <w:r>
              <w:t xml:space="preserve"> (SCW)</w:t>
            </w:r>
          </w:p>
        </w:tc>
        <w:tc>
          <w:tcPr>
            <w:tcW w:w="2301" w:type="dxa"/>
          </w:tcPr>
          <w:p w14:paraId="0341B5B1" w14:textId="77777777" w:rsidR="00174C8A" w:rsidRDefault="00174C8A" w:rsidP="002F590D"/>
        </w:tc>
        <w:tc>
          <w:tcPr>
            <w:tcW w:w="3487" w:type="dxa"/>
          </w:tcPr>
          <w:p w14:paraId="0AE40259" w14:textId="6CBFE27B" w:rsidR="00174C8A" w:rsidRPr="004A3FAB" w:rsidRDefault="00174C8A" w:rsidP="002F590D">
            <w:pPr>
              <w:rPr>
                <w:b/>
                <w:bCs/>
              </w:rPr>
            </w:pPr>
            <w:r w:rsidRPr="004A3FAB">
              <w:rPr>
                <w:b/>
                <w:bCs/>
              </w:rPr>
              <w:sym w:font="Symbol" w:char="F0D6"/>
            </w:r>
          </w:p>
        </w:tc>
      </w:tr>
      <w:tr w:rsidR="00174C8A" w:rsidRPr="00FB2D80" w14:paraId="29BAA68B" w14:textId="77777777" w:rsidTr="00A80A58">
        <w:tc>
          <w:tcPr>
            <w:tcW w:w="4673" w:type="dxa"/>
          </w:tcPr>
          <w:p w14:paraId="55BEBD53" w14:textId="5D0E0CFA" w:rsidR="00174C8A" w:rsidRPr="00FB2D80" w:rsidRDefault="00174C8A" w:rsidP="004A3FAB">
            <w:r w:rsidRPr="00FB2D80">
              <w:t>Social Work England (SWE)</w:t>
            </w:r>
            <w:r>
              <w:t>*</w:t>
            </w:r>
          </w:p>
        </w:tc>
        <w:tc>
          <w:tcPr>
            <w:tcW w:w="2301" w:type="dxa"/>
          </w:tcPr>
          <w:p w14:paraId="5D107A19" w14:textId="3C76D7BA" w:rsidR="00174C8A" w:rsidRPr="00FB2D80" w:rsidRDefault="00174C8A" w:rsidP="004A3FAB">
            <w:r w:rsidRPr="00FB2D80">
              <w:rPr>
                <w:b/>
                <w:bCs/>
              </w:rPr>
              <w:sym w:font="Symbol" w:char="F0D6"/>
            </w:r>
          </w:p>
        </w:tc>
        <w:tc>
          <w:tcPr>
            <w:tcW w:w="3487" w:type="dxa"/>
          </w:tcPr>
          <w:p w14:paraId="5C28F137" w14:textId="007C8CC0" w:rsidR="00174C8A" w:rsidRPr="00FB2D80" w:rsidRDefault="00174C8A" w:rsidP="004A3FAB">
            <w:r w:rsidRPr="00FB2D80">
              <w:rPr>
                <w:b/>
                <w:bCs/>
              </w:rPr>
              <w:sym w:font="Symbol" w:char="F0D6"/>
            </w:r>
          </w:p>
        </w:tc>
      </w:tr>
    </w:tbl>
    <w:p w14:paraId="47BB4EFC" w14:textId="25667F02" w:rsidR="00FB2D80" w:rsidRPr="00603BE5" w:rsidRDefault="00603BE5" w:rsidP="00FB2D80">
      <w:pPr>
        <w:rPr>
          <w:highlight w:val="green"/>
        </w:rPr>
      </w:pPr>
      <w:r w:rsidRPr="00FB2D80">
        <w:t xml:space="preserve"> </w:t>
      </w:r>
      <w:r w:rsidR="00FB2D80" w:rsidRPr="00FB2D80">
        <w:t xml:space="preserve">Footnote_ The existence of an </w:t>
      </w:r>
      <w:proofErr w:type="gramStart"/>
      <w:r w:rsidR="00FB2D80" w:rsidRPr="00FB2D80">
        <w:t>employer  liaison</w:t>
      </w:r>
      <w:proofErr w:type="gramEnd"/>
      <w:r w:rsidR="00FB2D80" w:rsidRPr="00FB2D80">
        <w:t xml:space="preserve"> function was obtained from our project’s regulator advisory group which had input from the 13 regulators.</w:t>
      </w:r>
    </w:p>
    <w:p w14:paraId="15BED0AD" w14:textId="08E81404" w:rsidR="00603BE5" w:rsidRDefault="00174C8A" w:rsidP="00174C8A">
      <w:pPr>
        <w:pStyle w:val="ListParagraph"/>
      </w:pPr>
      <w:r>
        <w:rPr>
          <w:vertAlign w:val="superscript"/>
        </w:rPr>
        <w:t>*</w:t>
      </w:r>
      <w:r>
        <w:t>Denotes regulators within the ambit of the Professional Standards Authority</w:t>
      </w:r>
      <w:r>
        <w:rPr>
          <w:vertAlign w:val="superscript"/>
        </w:rPr>
        <w:t xml:space="preserve"> </w:t>
      </w:r>
      <w:r>
        <w:t>.</w:t>
      </w:r>
    </w:p>
    <w:p w14:paraId="10DBFDEA" w14:textId="77777777" w:rsidR="00174C8A" w:rsidRDefault="00174C8A"/>
    <w:sectPr w:rsidR="00174C8A" w:rsidSect="004A3F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AC7192"/>
    <w:multiLevelType w:val="hybridMultilevel"/>
    <w:tmpl w:val="F850C0E2"/>
    <w:lvl w:ilvl="0" w:tplc="905ECB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752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FAB"/>
    <w:rsid w:val="000D74FC"/>
    <w:rsid w:val="000F1DCB"/>
    <w:rsid w:val="00115CD2"/>
    <w:rsid w:val="00174C8A"/>
    <w:rsid w:val="002F590D"/>
    <w:rsid w:val="004A3FAB"/>
    <w:rsid w:val="005355FB"/>
    <w:rsid w:val="005A50E9"/>
    <w:rsid w:val="00603BE5"/>
    <w:rsid w:val="006857B6"/>
    <w:rsid w:val="00A07CEC"/>
    <w:rsid w:val="00A226A9"/>
    <w:rsid w:val="00A80A58"/>
    <w:rsid w:val="00FB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EE43A"/>
  <w15:chartTrackingRefBased/>
  <w15:docId w15:val="{60D8E6E5-301A-41B9-A99B-344FC7A4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3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3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FA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74C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70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.Greenfield</dc:creator>
  <cp:keywords/>
  <dc:description/>
  <cp:lastModifiedBy>Louise Wallace</cp:lastModifiedBy>
  <cp:revision>7</cp:revision>
  <dcterms:created xsi:type="dcterms:W3CDTF">2024-12-18T12:20:00Z</dcterms:created>
  <dcterms:modified xsi:type="dcterms:W3CDTF">2024-12-18T18:21:00Z</dcterms:modified>
</cp:coreProperties>
</file>